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29604A" w14:textId="51B61F78" w:rsidR="00D56AF2" w:rsidRDefault="008B573D" w:rsidP="00D56AF2">
      <w:pPr>
        <w:jc w:val="center"/>
        <w:rPr>
          <w:rFonts w:ascii="Times New Roman" w:hAnsi="Times New Roman"/>
          <w:b/>
          <w:bCs/>
          <w:sz w:val="36"/>
          <w:szCs w:val="24"/>
          <w:lang w:val="en-AU"/>
        </w:rPr>
      </w:pPr>
      <w:r>
        <w:rPr>
          <w:rFonts w:ascii="Times New Roman" w:hAnsi="Times New Roman"/>
          <w:b/>
          <w:bCs/>
          <w:sz w:val="36"/>
          <w:szCs w:val="24"/>
          <w:lang w:val="en-AU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ascii="Times New Roman" w:hAnsi="Times New Roman"/>
          <w:b/>
          <w:bCs/>
          <w:sz w:val="36"/>
          <w:szCs w:val="24"/>
          <w:lang w:val="en-AU"/>
        </w:rPr>
        <w:instrText>ADDIN CNKISM.UserStyle</w:instrText>
      </w:r>
      <w:r>
        <w:rPr>
          <w:rFonts w:ascii="Times New Roman" w:hAnsi="Times New Roman"/>
          <w:b/>
          <w:bCs/>
          <w:sz w:val="36"/>
          <w:szCs w:val="24"/>
          <w:lang w:val="en-AU"/>
        </w:rPr>
      </w:r>
      <w:r>
        <w:rPr>
          <w:rFonts w:ascii="Times New Roman" w:hAnsi="Times New Roman"/>
          <w:b/>
          <w:bCs/>
          <w:sz w:val="36"/>
          <w:szCs w:val="24"/>
          <w:lang w:val="en-AU"/>
        </w:rPr>
        <w:fldChar w:fldCharType="separate"/>
      </w:r>
      <w:r>
        <w:rPr>
          <w:rFonts w:ascii="Times New Roman" w:hAnsi="Times New Roman"/>
          <w:b/>
          <w:bCs/>
          <w:sz w:val="36"/>
          <w:szCs w:val="24"/>
          <w:lang w:val="en-AU"/>
        </w:rPr>
        <w:fldChar w:fldCharType="end"/>
      </w:r>
      <w:r w:rsidR="00D56AF2">
        <w:rPr>
          <w:rFonts w:ascii="Times New Roman" w:hAnsi="Times New Roman"/>
          <w:b/>
          <w:bCs/>
          <w:sz w:val="36"/>
          <w:szCs w:val="24"/>
          <w:lang w:val="en-AU"/>
        </w:rPr>
        <w:t>SUPPLEMENTARY INFORMATION</w:t>
      </w:r>
    </w:p>
    <w:p w14:paraId="6599C1A5" w14:textId="47359672" w:rsidR="00D56AF2" w:rsidRDefault="00D56AF2" w:rsidP="00D56AF2">
      <w:pPr>
        <w:spacing w:after="240" w:line="360" w:lineRule="auto"/>
        <w:rPr>
          <w:rFonts w:ascii="Times New Roman" w:hAnsi="Times New Roman"/>
          <w:b/>
          <w:bCs/>
          <w:sz w:val="24"/>
          <w:szCs w:val="24"/>
        </w:rPr>
      </w:pPr>
      <w:r w:rsidRPr="00D56AF2">
        <w:rPr>
          <w:rFonts w:ascii="Times New Roman" w:hAnsi="Times New Roman"/>
          <w:b/>
          <w:bCs/>
          <w:sz w:val="24"/>
          <w:szCs w:val="24"/>
        </w:rPr>
        <w:t>The association between extreme temperature and pulmonary tuberculosis in Shandong Province, China, 2005-2016: a mixed method evaluation.</w:t>
      </w:r>
    </w:p>
    <w:p w14:paraId="2DFA2175" w14:textId="191005A3" w:rsidR="00D56AF2" w:rsidRDefault="00D56AF2" w:rsidP="00D56AF2">
      <w:pPr>
        <w:adjustRightInd w:val="0"/>
        <w:snapToGrid w:val="0"/>
        <w:spacing w:line="480" w:lineRule="auto"/>
        <w:rPr>
          <w:rFonts w:ascii="Times New Roman" w:hAnsi="Times New Roman"/>
          <w:b/>
          <w:bCs/>
          <w:sz w:val="24"/>
          <w:szCs w:val="24"/>
          <w:vertAlign w:val="superscript"/>
        </w:rPr>
      </w:pPr>
      <w:bookmarkStart w:id="0" w:name="_Hlk45053776"/>
      <w:proofErr w:type="spellStart"/>
      <w:r w:rsidRPr="00D56AF2">
        <w:rPr>
          <w:rFonts w:ascii="Times New Roman" w:hAnsi="Times New Roman"/>
          <w:b/>
          <w:bCs/>
          <w:sz w:val="24"/>
          <w:szCs w:val="24"/>
        </w:rPr>
        <w:t>Dongzhen</w:t>
      </w:r>
      <w:proofErr w:type="spellEnd"/>
      <w:r w:rsidRPr="00D56AF2">
        <w:rPr>
          <w:rFonts w:ascii="Times New Roman" w:hAnsi="Times New Roman"/>
          <w:b/>
          <w:bCs/>
          <w:sz w:val="24"/>
          <w:szCs w:val="24"/>
        </w:rPr>
        <w:t xml:space="preserve"> Chen</w:t>
      </w:r>
      <w:r w:rsidRPr="00D56AF2">
        <w:rPr>
          <w:rFonts w:ascii="Times New Roman" w:hAnsi="Times New Roman"/>
          <w:b/>
          <w:bCs/>
          <w:sz w:val="24"/>
          <w:szCs w:val="24"/>
          <w:vertAlign w:val="superscript"/>
        </w:rPr>
        <w:t>1#</w:t>
      </w:r>
      <w:r w:rsidRPr="00D56AF2">
        <w:rPr>
          <w:rFonts w:ascii="Times New Roman" w:hAnsi="Times New Roman"/>
          <w:b/>
          <w:bCs/>
          <w:sz w:val="24"/>
          <w:szCs w:val="24"/>
        </w:rPr>
        <w:t>, H</w:t>
      </w:r>
      <w:r w:rsidRPr="00D56AF2">
        <w:rPr>
          <w:rFonts w:ascii="Times New Roman" w:hAnsi="Times New Roman" w:hint="eastAsia"/>
          <w:b/>
          <w:bCs/>
          <w:sz w:val="24"/>
          <w:szCs w:val="24"/>
        </w:rPr>
        <w:t>u</w:t>
      </w:r>
      <w:r w:rsidRPr="00D56AF2">
        <w:rPr>
          <w:rFonts w:ascii="Times New Roman" w:hAnsi="Times New Roman"/>
          <w:b/>
          <w:bCs/>
          <w:sz w:val="24"/>
          <w:szCs w:val="24"/>
        </w:rPr>
        <w:t>a Lu</w:t>
      </w:r>
      <w:r w:rsidRPr="00D56AF2">
        <w:rPr>
          <w:rFonts w:ascii="Times New Roman" w:hAnsi="Times New Roman"/>
          <w:b/>
          <w:bCs/>
          <w:sz w:val="24"/>
          <w:szCs w:val="24"/>
          <w:vertAlign w:val="superscript"/>
        </w:rPr>
        <w:t>2#</w:t>
      </w:r>
      <w:r w:rsidRPr="00D56AF2">
        <w:rPr>
          <w:rFonts w:ascii="Times New Roman" w:hAnsi="Times New Roman"/>
          <w:b/>
          <w:bCs/>
          <w:sz w:val="24"/>
          <w:szCs w:val="24"/>
        </w:rPr>
        <w:t xml:space="preserve">, </w:t>
      </w:r>
      <w:proofErr w:type="spellStart"/>
      <w:r w:rsidR="009D5322" w:rsidRPr="009D5322">
        <w:rPr>
          <w:rFonts w:ascii="Times New Roman" w:hAnsi="Times New Roman"/>
          <w:b/>
          <w:bCs/>
          <w:sz w:val="24"/>
        </w:rPr>
        <w:t>Shengyang</w:t>
      </w:r>
      <w:proofErr w:type="spellEnd"/>
      <w:r w:rsidR="009D5322" w:rsidRPr="009D5322">
        <w:rPr>
          <w:rFonts w:ascii="Times New Roman" w:hAnsi="Times New Roman"/>
          <w:b/>
          <w:bCs/>
          <w:sz w:val="24"/>
        </w:rPr>
        <w:t xml:space="preserve"> Z</w:t>
      </w:r>
      <w:r w:rsidR="009D5322" w:rsidRPr="009D5322">
        <w:rPr>
          <w:rFonts w:ascii="Times New Roman" w:hAnsi="Times New Roman" w:hint="eastAsia"/>
          <w:b/>
          <w:bCs/>
          <w:sz w:val="24"/>
        </w:rPr>
        <w:t>hang</w:t>
      </w:r>
      <w:r w:rsidR="009D5322" w:rsidRPr="009D5322">
        <w:rPr>
          <w:rFonts w:ascii="Times New Roman" w:hAnsi="Times New Roman"/>
          <w:b/>
          <w:bCs/>
          <w:sz w:val="24"/>
          <w:vertAlign w:val="superscript"/>
        </w:rPr>
        <w:t>3#</w:t>
      </w:r>
      <w:r w:rsidR="009D5322" w:rsidRPr="009D5322">
        <w:rPr>
          <w:rFonts w:ascii="Times New Roman" w:hAnsi="Times New Roman"/>
          <w:b/>
          <w:bCs/>
          <w:sz w:val="24"/>
        </w:rPr>
        <w:t>,</w:t>
      </w:r>
      <w:r w:rsidR="009D5322" w:rsidRPr="009D5322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D56AF2">
        <w:rPr>
          <w:rFonts w:ascii="Times New Roman" w:hAnsi="Times New Roman"/>
          <w:b/>
          <w:bCs/>
          <w:sz w:val="24"/>
          <w:szCs w:val="24"/>
        </w:rPr>
        <w:t>Jia Yin</w:t>
      </w:r>
      <w:r w:rsidRPr="00D56AF2">
        <w:rPr>
          <w:rFonts w:ascii="Times New Roman" w:hAnsi="Times New Roman"/>
          <w:b/>
          <w:bCs/>
          <w:sz w:val="24"/>
          <w:szCs w:val="24"/>
          <w:vertAlign w:val="superscript"/>
        </w:rPr>
        <w:t>1#</w:t>
      </w:r>
      <w:r w:rsidRPr="00D56AF2">
        <w:rPr>
          <w:rFonts w:ascii="Times New Roman" w:hAnsi="Times New Roman"/>
          <w:b/>
          <w:bCs/>
          <w:sz w:val="24"/>
          <w:szCs w:val="24"/>
        </w:rPr>
        <w:t xml:space="preserve">, </w:t>
      </w:r>
      <w:bookmarkStart w:id="1" w:name="_Hlk22282418"/>
      <w:proofErr w:type="spellStart"/>
      <w:r w:rsidRPr="00D56AF2">
        <w:rPr>
          <w:rFonts w:ascii="Times New Roman" w:hAnsi="Times New Roman"/>
          <w:b/>
          <w:bCs/>
          <w:sz w:val="24"/>
          <w:szCs w:val="24"/>
        </w:rPr>
        <w:t>Xuena</w:t>
      </w:r>
      <w:proofErr w:type="spellEnd"/>
      <w:r w:rsidRPr="00D56AF2">
        <w:rPr>
          <w:rFonts w:ascii="Times New Roman" w:hAnsi="Times New Roman"/>
          <w:b/>
          <w:bCs/>
          <w:sz w:val="24"/>
          <w:szCs w:val="24"/>
        </w:rPr>
        <w:t xml:space="preserve"> Liu</w:t>
      </w:r>
      <w:bookmarkEnd w:id="1"/>
      <w:r w:rsidRPr="00D56AF2">
        <w:rPr>
          <w:rFonts w:ascii="Times New Roman" w:hAnsi="Times New Roman"/>
          <w:b/>
          <w:bCs/>
          <w:sz w:val="24"/>
          <w:szCs w:val="24"/>
          <w:vertAlign w:val="superscript"/>
        </w:rPr>
        <w:t>1</w:t>
      </w:r>
      <w:r w:rsidRPr="00D56AF2">
        <w:rPr>
          <w:rFonts w:ascii="Times New Roman" w:hAnsi="Times New Roman"/>
          <w:b/>
          <w:bCs/>
          <w:sz w:val="24"/>
          <w:szCs w:val="24"/>
        </w:rPr>
        <w:t>,</w:t>
      </w:r>
      <w:r w:rsidRPr="00D56AF2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proofErr w:type="spellStart"/>
      <w:r w:rsidR="009D5322" w:rsidRPr="009D5322">
        <w:rPr>
          <w:rFonts w:ascii="Times New Roman" w:hAnsi="Times New Roman"/>
          <w:b/>
          <w:bCs/>
          <w:sz w:val="24"/>
        </w:rPr>
        <w:t>Yixin</w:t>
      </w:r>
      <w:proofErr w:type="spellEnd"/>
      <w:r w:rsidR="009D5322" w:rsidRPr="009D5322">
        <w:rPr>
          <w:rFonts w:ascii="Times New Roman" w:hAnsi="Times New Roman"/>
          <w:b/>
          <w:bCs/>
          <w:sz w:val="24"/>
        </w:rPr>
        <w:t xml:space="preserve"> Zhang</w:t>
      </w:r>
      <w:r w:rsidR="009D5322" w:rsidRPr="009D5322">
        <w:rPr>
          <w:rFonts w:ascii="Times New Roman" w:hAnsi="Times New Roman"/>
          <w:b/>
          <w:bCs/>
          <w:sz w:val="24"/>
          <w:vertAlign w:val="superscript"/>
        </w:rPr>
        <w:t>3</w:t>
      </w:r>
      <w:r w:rsidR="009D5322" w:rsidRPr="009D5322">
        <w:rPr>
          <w:rFonts w:ascii="Times New Roman" w:hAnsi="Times New Roman"/>
          <w:b/>
          <w:bCs/>
          <w:sz w:val="24"/>
        </w:rPr>
        <w:t xml:space="preserve">, </w:t>
      </w:r>
      <w:proofErr w:type="spellStart"/>
      <w:r w:rsidR="009D5322" w:rsidRPr="009D5322">
        <w:rPr>
          <w:rFonts w:ascii="Times New Roman" w:hAnsi="Times New Roman"/>
          <w:b/>
          <w:bCs/>
          <w:sz w:val="24"/>
        </w:rPr>
        <w:t>Bingqin</w:t>
      </w:r>
      <w:proofErr w:type="spellEnd"/>
      <w:r w:rsidR="009D5322" w:rsidRPr="009D5322">
        <w:rPr>
          <w:rFonts w:ascii="Times New Roman" w:hAnsi="Times New Roman"/>
          <w:b/>
          <w:bCs/>
          <w:sz w:val="24"/>
        </w:rPr>
        <w:t xml:space="preserve"> Dai</w:t>
      </w:r>
      <w:r w:rsidR="009D5322" w:rsidRPr="009D5322">
        <w:rPr>
          <w:rFonts w:ascii="Times New Roman" w:hAnsi="Times New Roman"/>
          <w:b/>
          <w:bCs/>
          <w:sz w:val="24"/>
          <w:vertAlign w:val="superscript"/>
        </w:rPr>
        <w:t>3</w:t>
      </w:r>
      <w:r w:rsidR="009D5322" w:rsidRPr="009D5322">
        <w:rPr>
          <w:rFonts w:ascii="Times New Roman" w:hAnsi="Times New Roman"/>
          <w:b/>
          <w:bCs/>
          <w:sz w:val="24"/>
        </w:rPr>
        <w:t xml:space="preserve">, </w:t>
      </w:r>
      <w:proofErr w:type="spellStart"/>
      <w:r w:rsidRPr="00D56AF2">
        <w:rPr>
          <w:rFonts w:ascii="Times New Roman" w:hAnsi="Times New Roman"/>
          <w:b/>
          <w:bCs/>
          <w:sz w:val="24"/>
          <w:szCs w:val="24"/>
        </w:rPr>
        <w:t>Xiaomei</w:t>
      </w:r>
      <w:proofErr w:type="spellEnd"/>
      <w:r w:rsidRPr="00D56AF2">
        <w:rPr>
          <w:rFonts w:ascii="Times New Roman" w:hAnsi="Times New Roman"/>
          <w:b/>
          <w:bCs/>
          <w:sz w:val="24"/>
          <w:szCs w:val="24"/>
        </w:rPr>
        <w:t xml:space="preserve"> Li</w:t>
      </w:r>
      <w:r w:rsidRPr="00D56AF2">
        <w:rPr>
          <w:rFonts w:ascii="Times New Roman" w:hAnsi="Times New Roman"/>
          <w:b/>
          <w:bCs/>
          <w:sz w:val="24"/>
          <w:szCs w:val="24"/>
          <w:vertAlign w:val="superscript"/>
        </w:rPr>
        <w:t>1</w:t>
      </w:r>
      <w:r w:rsidRPr="00D56AF2">
        <w:rPr>
          <w:rFonts w:ascii="Times New Roman" w:hAnsi="Times New Roman" w:hint="eastAsia"/>
          <w:b/>
          <w:bCs/>
          <w:sz w:val="24"/>
          <w:szCs w:val="24"/>
          <w:vertAlign w:val="superscript"/>
        </w:rPr>
        <w:t>*</w:t>
      </w:r>
      <w:r w:rsidRPr="00D56AF2">
        <w:rPr>
          <w:rFonts w:ascii="Times New Roman" w:hAnsi="Times New Roman"/>
          <w:b/>
          <w:bCs/>
          <w:sz w:val="24"/>
          <w:szCs w:val="24"/>
        </w:rPr>
        <w:t xml:space="preserve">, </w:t>
      </w:r>
      <w:proofErr w:type="spellStart"/>
      <w:r w:rsidRPr="00D56AF2">
        <w:rPr>
          <w:rFonts w:ascii="Times New Roman" w:hAnsi="Times New Roman"/>
          <w:b/>
          <w:bCs/>
          <w:sz w:val="24"/>
          <w:szCs w:val="24"/>
        </w:rPr>
        <w:t>Guoyong</w:t>
      </w:r>
      <w:proofErr w:type="spellEnd"/>
      <w:r w:rsidRPr="00D56AF2">
        <w:rPr>
          <w:rFonts w:ascii="Times New Roman" w:hAnsi="Times New Roman"/>
          <w:b/>
          <w:bCs/>
          <w:sz w:val="24"/>
          <w:szCs w:val="24"/>
        </w:rPr>
        <w:t xml:space="preserve"> Ding</w:t>
      </w:r>
      <w:r w:rsidRPr="00D56AF2">
        <w:rPr>
          <w:rFonts w:ascii="Times New Roman" w:hAnsi="Times New Roman"/>
          <w:b/>
          <w:bCs/>
          <w:sz w:val="24"/>
          <w:szCs w:val="24"/>
          <w:vertAlign w:val="superscript"/>
        </w:rPr>
        <w:t>1*</w:t>
      </w:r>
    </w:p>
    <w:bookmarkEnd w:id="0"/>
    <w:p w14:paraId="316B5C96" w14:textId="5C16CD75" w:rsidR="00D56AF2" w:rsidRDefault="00D56AF2" w:rsidP="00D56AF2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1</w:t>
      </w:r>
      <w:r w:rsidRPr="001C548F">
        <w:rPr>
          <w:rFonts w:ascii="Times New Roman" w:hAnsi="Times New Roman"/>
          <w:sz w:val="24"/>
          <w:vertAlign w:val="superscript"/>
        </w:rPr>
        <w:t xml:space="preserve"> </w:t>
      </w:r>
      <w:r w:rsidRPr="001C548F">
        <w:rPr>
          <w:rFonts w:ascii="Times New Roman" w:hAnsi="Times New Roman"/>
          <w:sz w:val="24"/>
        </w:rPr>
        <w:t xml:space="preserve">School of Public Health, </w:t>
      </w:r>
      <w:bookmarkStart w:id="2" w:name="_Hlk5266577"/>
      <w:r>
        <w:rPr>
          <w:rFonts w:ascii="Times New Roman" w:hAnsi="Times New Roman"/>
          <w:sz w:val="24"/>
        </w:rPr>
        <w:t>Shandong First</w:t>
      </w:r>
      <w:r w:rsidRPr="001C548F">
        <w:rPr>
          <w:rFonts w:ascii="Times New Roman" w:hAnsi="Times New Roman"/>
          <w:sz w:val="24"/>
        </w:rPr>
        <w:t xml:space="preserve"> Medical University</w:t>
      </w:r>
      <w:r>
        <w:rPr>
          <w:rFonts w:ascii="Times New Roman" w:hAnsi="Times New Roman"/>
          <w:sz w:val="24"/>
        </w:rPr>
        <w:t xml:space="preserve"> &amp; Shandong Academy of Medical Sciences</w:t>
      </w:r>
      <w:bookmarkEnd w:id="2"/>
      <w:r w:rsidRPr="001C548F">
        <w:rPr>
          <w:rFonts w:ascii="Times New Roman" w:hAnsi="Times New Roman"/>
          <w:sz w:val="24"/>
        </w:rPr>
        <w:t xml:space="preserve">, 271016, </w:t>
      </w:r>
      <w:proofErr w:type="spellStart"/>
      <w:r w:rsidRPr="001C548F">
        <w:rPr>
          <w:rFonts w:ascii="Times New Roman" w:hAnsi="Times New Roman"/>
          <w:sz w:val="24"/>
        </w:rPr>
        <w:t>Taian</w:t>
      </w:r>
      <w:proofErr w:type="spellEnd"/>
      <w:r w:rsidRPr="001C548F">
        <w:rPr>
          <w:rFonts w:ascii="Times New Roman" w:hAnsi="Times New Roman"/>
          <w:sz w:val="24"/>
        </w:rPr>
        <w:t>, Shandong Province, China</w:t>
      </w:r>
      <w:r>
        <w:rPr>
          <w:rFonts w:ascii="Times New Roman" w:hAnsi="Times New Roman"/>
          <w:sz w:val="24"/>
        </w:rPr>
        <w:t xml:space="preserve"> </w:t>
      </w:r>
    </w:p>
    <w:p w14:paraId="7ECBAE92" w14:textId="20C342D9" w:rsidR="00D56AF2" w:rsidRDefault="00D56AF2" w:rsidP="00D56AF2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2 </w:t>
      </w:r>
      <w:proofErr w:type="spellStart"/>
      <w:r>
        <w:rPr>
          <w:rFonts w:ascii="Times New Roman" w:hAnsi="Times New Roman"/>
          <w:sz w:val="24"/>
        </w:rPr>
        <w:t>Taian</w:t>
      </w:r>
      <w:proofErr w:type="spellEnd"/>
      <w:r>
        <w:rPr>
          <w:rFonts w:ascii="Times New Roman" w:hAnsi="Times New Roman"/>
          <w:sz w:val="24"/>
        </w:rPr>
        <w:t xml:space="preserve"> Centers for Diseases Prevention Control, 271000,</w:t>
      </w:r>
      <w:r w:rsidRPr="001C0332">
        <w:rPr>
          <w:rFonts w:ascii="Times New Roman" w:hAnsi="Times New Roman"/>
          <w:sz w:val="24"/>
        </w:rPr>
        <w:t xml:space="preserve"> </w:t>
      </w:r>
      <w:proofErr w:type="spellStart"/>
      <w:r w:rsidRPr="001C548F">
        <w:rPr>
          <w:rFonts w:ascii="Times New Roman" w:hAnsi="Times New Roman"/>
          <w:sz w:val="24"/>
        </w:rPr>
        <w:t>Taian</w:t>
      </w:r>
      <w:proofErr w:type="spellEnd"/>
      <w:r w:rsidRPr="001C548F">
        <w:rPr>
          <w:rFonts w:ascii="Times New Roman" w:hAnsi="Times New Roman"/>
          <w:sz w:val="24"/>
        </w:rPr>
        <w:t>, Shandong Province, China</w:t>
      </w:r>
    </w:p>
    <w:p w14:paraId="7DE848C8" w14:textId="333018BE" w:rsidR="009D5322" w:rsidRDefault="009D5322" w:rsidP="00D56AF2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 w:rsidRPr="009D5322">
        <w:rPr>
          <w:rFonts w:ascii="Times New Roman" w:hAnsi="Times New Roman"/>
          <w:sz w:val="24"/>
          <w:vertAlign w:val="superscript"/>
        </w:rPr>
        <w:t>3</w:t>
      </w:r>
      <w:r w:rsidRPr="009D5322">
        <w:rPr>
          <w:rFonts w:ascii="Times New Roman" w:hAnsi="Times New Roman"/>
          <w:sz w:val="24"/>
        </w:rPr>
        <w:t xml:space="preserve"> Shandong Center for Disease Control and Prevention, 250014, Jinan, Shandong Province, China</w:t>
      </w:r>
    </w:p>
    <w:p w14:paraId="66F50D33" w14:textId="573205EB" w:rsidR="00D56AF2" w:rsidRDefault="00D56AF2" w:rsidP="00D56AF2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 w:rsidRPr="006D28FF">
        <w:rPr>
          <w:rFonts w:ascii="Times New Roman" w:hAnsi="Times New Roman"/>
          <w:sz w:val="24"/>
          <w:vertAlign w:val="superscript"/>
        </w:rPr>
        <w:t>#</w:t>
      </w:r>
      <w:r w:rsidRPr="00790843">
        <w:rPr>
          <w:rFonts w:ascii="Times New Roman" w:hAnsi="Times New Roman"/>
          <w:sz w:val="24"/>
        </w:rPr>
        <w:t>These a</w:t>
      </w:r>
      <w:r w:rsidRPr="00790843">
        <w:rPr>
          <w:rFonts w:ascii="Times New Roman" w:hAnsi="Times New Roman" w:hint="eastAsia"/>
          <w:sz w:val="24"/>
        </w:rPr>
        <w:t>uthor</w:t>
      </w:r>
      <w:r>
        <w:rPr>
          <w:rFonts w:ascii="Times New Roman" w:hAnsi="Times New Roman"/>
          <w:sz w:val="24"/>
        </w:rPr>
        <w:t>s contributed equally</w:t>
      </w:r>
      <w:r w:rsidRPr="00790843">
        <w:rPr>
          <w:rFonts w:ascii="Times New Roman" w:hAnsi="Times New Roman" w:hint="eastAsia"/>
          <w:sz w:val="24"/>
        </w:rPr>
        <w:t xml:space="preserve"> for </w:t>
      </w:r>
      <w:r>
        <w:rPr>
          <w:rFonts w:ascii="Times New Roman" w:hAnsi="Times New Roman"/>
          <w:sz w:val="24"/>
        </w:rPr>
        <w:t>this work.</w:t>
      </w:r>
    </w:p>
    <w:p w14:paraId="3519DA7E" w14:textId="229378DE" w:rsidR="009D5322" w:rsidRDefault="009D5322" w:rsidP="00D56AF2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 w:rsidRPr="009D5322">
        <w:rPr>
          <w:rFonts w:ascii="Times New Roman" w:hAnsi="Times New Roman"/>
          <w:sz w:val="24"/>
          <w:vertAlign w:val="superscript"/>
        </w:rPr>
        <w:t>*</w:t>
      </w:r>
      <w:r w:rsidRPr="009D5322">
        <w:rPr>
          <w:rFonts w:ascii="Times New Roman" w:hAnsi="Times New Roman"/>
          <w:sz w:val="24"/>
        </w:rPr>
        <w:t>Corresponding Authors</w:t>
      </w:r>
      <w:r>
        <w:rPr>
          <w:rFonts w:ascii="Times New Roman" w:hAnsi="Times New Roman"/>
          <w:sz w:val="24"/>
        </w:rPr>
        <w:t xml:space="preserve"> (</w:t>
      </w:r>
      <w:proofErr w:type="spellStart"/>
      <w:r>
        <w:rPr>
          <w:rFonts w:ascii="Times New Roman" w:hAnsi="Times New Roman"/>
          <w:sz w:val="24"/>
        </w:rPr>
        <w:t>Guoyong</w:t>
      </w:r>
      <w:proofErr w:type="spellEnd"/>
      <w:r>
        <w:rPr>
          <w:rFonts w:ascii="Times New Roman" w:hAnsi="Times New Roman"/>
          <w:sz w:val="24"/>
        </w:rPr>
        <w:t xml:space="preserve"> Ding and </w:t>
      </w:r>
      <w:proofErr w:type="spellStart"/>
      <w:r>
        <w:rPr>
          <w:rFonts w:ascii="Times New Roman" w:hAnsi="Times New Roman"/>
          <w:sz w:val="24"/>
        </w:rPr>
        <w:t>Xiaomei</w:t>
      </w:r>
      <w:proofErr w:type="spellEnd"/>
      <w:r>
        <w:rPr>
          <w:rFonts w:ascii="Times New Roman" w:hAnsi="Times New Roman"/>
          <w:sz w:val="24"/>
        </w:rPr>
        <w:t xml:space="preserve"> Li)</w:t>
      </w:r>
    </w:p>
    <w:p w14:paraId="0E909200" w14:textId="77777777" w:rsidR="00E9107C" w:rsidRDefault="00E9107C" w:rsidP="00D56AF2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</w:p>
    <w:p w14:paraId="26C77973" w14:textId="77777777" w:rsidR="00D56AF2" w:rsidRPr="00C90A40" w:rsidRDefault="00D56AF2" w:rsidP="00242DDC">
      <w:pPr>
        <w:adjustRightInd w:val="0"/>
        <w:snapToGrid w:val="0"/>
        <w:spacing w:line="360" w:lineRule="auto"/>
        <w:rPr>
          <w:rStyle w:val="fontstyle01"/>
          <w:rFonts w:ascii="Times New Roman" w:hAnsi="Times New Roman"/>
          <w:b w:val="0"/>
          <w:bCs w:val="0"/>
          <w:sz w:val="24"/>
          <w:szCs w:val="24"/>
        </w:rPr>
      </w:pPr>
      <w:r w:rsidRPr="00A60BA7">
        <w:rPr>
          <w:rFonts w:ascii="Times New Roman" w:hAnsi="Times New Roman" w:cs="Times New Roman"/>
          <w:b/>
          <w:bCs/>
          <w:sz w:val="24"/>
        </w:rPr>
        <w:t>Figure S1</w:t>
      </w:r>
      <w:r w:rsidRPr="00A60BA7">
        <w:rPr>
          <w:rFonts w:ascii="Times New Roman" w:hAnsi="Times New Roman" w:cs="Times New Roman"/>
          <w:sz w:val="24"/>
        </w:rPr>
        <w:t xml:space="preserve">. </w:t>
      </w:r>
      <w:r w:rsidRPr="00C90A40">
        <w:rPr>
          <w:rStyle w:val="fontstyle01"/>
          <w:rFonts w:ascii="Times New Roman" w:hAnsi="Times New Roman"/>
          <w:b w:val="0"/>
          <w:bCs w:val="0"/>
          <w:sz w:val="24"/>
          <w:szCs w:val="24"/>
        </w:rPr>
        <w:t>Sensitivity analysis of the overall pooled extreme high temperature study.</w:t>
      </w:r>
    </w:p>
    <w:p w14:paraId="675D2103" w14:textId="77777777" w:rsidR="00D56AF2" w:rsidRDefault="00D56AF2" w:rsidP="00D56AF2">
      <w:pPr>
        <w:adjustRightInd w:val="0"/>
        <w:snapToGrid w:val="0"/>
        <w:spacing w:line="360" w:lineRule="auto"/>
        <w:rPr>
          <w:rStyle w:val="fontstyle01"/>
          <w:rFonts w:ascii="Times New Roman" w:hAnsi="Times New Roman"/>
          <w:b w:val="0"/>
          <w:bCs w:val="0"/>
          <w:sz w:val="24"/>
          <w:szCs w:val="24"/>
        </w:rPr>
      </w:pPr>
      <w:r w:rsidRPr="00A60BA7">
        <w:rPr>
          <w:rFonts w:ascii="Times New Roman" w:hAnsi="Times New Roman" w:cs="Times New Roman"/>
          <w:b/>
          <w:bCs/>
          <w:sz w:val="24"/>
        </w:rPr>
        <w:t>Figure S2</w:t>
      </w:r>
      <w:r w:rsidRPr="00A60BA7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C90A40">
        <w:rPr>
          <w:rStyle w:val="fontstyle01"/>
          <w:rFonts w:ascii="Times New Roman" w:hAnsi="Times New Roman"/>
          <w:b w:val="0"/>
          <w:bCs w:val="0"/>
          <w:sz w:val="24"/>
          <w:szCs w:val="24"/>
        </w:rPr>
        <w:t>Sensitivity analysis of the overall pooled extreme low temperature study.</w:t>
      </w:r>
    </w:p>
    <w:p w14:paraId="63F43128" w14:textId="2A0EB974" w:rsidR="00D56AF2" w:rsidRPr="00D56AF2" w:rsidRDefault="00D56AF2" w:rsidP="00D56AF2">
      <w:pPr>
        <w:spacing w:after="240"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476FA798" w14:textId="1BCA8DD2" w:rsidR="00A60BA7" w:rsidRPr="00C90A40" w:rsidRDefault="00A60BA7" w:rsidP="003125E0">
      <w:pPr>
        <w:adjustRightInd w:val="0"/>
        <w:snapToGrid w:val="0"/>
        <w:spacing w:line="480" w:lineRule="auto"/>
        <w:rPr>
          <w:rStyle w:val="fontstyle01"/>
          <w:rFonts w:ascii="Times New Roman" w:hAnsi="Times New Roman"/>
          <w:b w:val="0"/>
          <w:bCs w:val="0"/>
          <w:sz w:val="24"/>
          <w:szCs w:val="24"/>
        </w:rPr>
      </w:pPr>
      <w:r w:rsidRPr="00A60BA7">
        <w:rPr>
          <w:rFonts w:ascii="Times New Roman" w:hAnsi="Times New Roman" w:cs="Times New Roman"/>
          <w:b/>
          <w:bCs/>
          <w:sz w:val="24"/>
        </w:rPr>
        <w:lastRenderedPageBreak/>
        <w:t>Figure S1</w:t>
      </w:r>
      <w:r w:rsidRPr="00A60BA7">
        <w:rPr>
          <w:rFonts w:ascii="Times New Roman" w:hAnsi="Times New Roman" w:cs="Times New Roman"/>
          <w:sz w:val="24"/>
        </w:rPr>
        <w:t xml:space="preserve">. </w:t>
      </w:r>
      <w:r w:rsidRPr="00C90A40">
        <w:rPr>
          <w:rStyle w:val="fontstyle01"/>
          <w:rFonts w:ascii="Times New Roman" w:hAnsi="Times New Roman"/>
          <w:b w:val="0"/>
          <w:bCs w:val="0"/>
          <w:sz w:val="24"/>
          <w:szCs w:val="24"/>
        </w:rPr>
        <w:t>Sensitivity analysis of the overall pooled extreme high temperature study.</w:t>
      </w:r>
    </w:p>
    <w:p w14:paraId="4FD481AA" w14:textId="1731D699" w:rsidR="00A60BA7" w:rsidRDefault="00A60BA7" w:rsidP="003125E0">
      <w:pPr>
        <w:adjustRightInd w:val="0"/>
        <w:snapToGrid w:val="0"/>
        <w:spacing w:line="480" w:lineRule="auto"/>
      </w:pPr>
      <w:r w:rsidRPr="00F15CED">
        <w:rPr>
          <w:noProof/>
        </w:rPr>
        <w:drawing>
          <wp:inline distT="0" distB="0" distL="0" distR="0" wp14:anchorId="3C6EC0FB" wp14:editId="7FEE3BAA">
            <wp:extent cx="5274310" cy="352234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22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0276BC" w14:textId="40FC7F33" w:rsidR="00A60BA7" w:rsidRDefault="00A60BA7" w:rsidP="003125E0">
      <w:pPr>
        <w:adjustRightInd w:val="0"/>
        <w:snapToGrid w:val="0"/>
        <w:spacing w:line="480" w:lineRule="auto"/>
      </w:pPr>
    </w:p>
    <w:p w14:paraId="31A89AC6" w14:textId="2C467034" w:rsidR="00A60BA7" w:rsidRDefault="00A60BA7" w:rsidP="003125E0">
      <w:pPr>
        <w:adjustRightInd w:val="0"/>
        <w:snapToGrid w:val="0"/>
        <w:spacing w:line="480" w:lineRule="auto"/>
      </w:pPr>
    </w:p>
    <w:p w14:paraId="0CFE9256" w14:textId="6A5A8BAB" w:rsidR="00A60BA7" w:rsidRDefault="00A60BA7"/>
    <w:p w14:paraId="2EAD167C" w14:textId="77777777" w:rsidR="003125E0" w:rsidRDefault="003125E0"/>
    <w:p w14:paraId="54231BDA" w14:textId="48C59A62" w:rsidR="00A60BA7" w:rsidRDefault="00A60BA7" w:rsidP="003125E0">
      <w:pPr>
        <w:adjustRightInd w:val="0"/>
        <w:snapToGrid w:val="0"/>
        <w:spacing w:line="480" w:lineRule="auto"/>
        <w:rPr>
          <w:rStyle w:val="fontstyle01"/>
          <w:rFonts w:ascii="Times New Roman" w:hAnsi="Times New Roman"/>
          <w:b w:val="0"/>
          <w:bCs w:val="0"/>
          <w:sz w:val="24"/>
          <w:szCs w:val="24"/>
        </w:rPr>
      </w:pPr>
      <w:r w:rsidRPr="00A60BA7">
        <w:rPr>
          <w:rFonts w:ascii="Times New Roman" w:hAnsi="Times New Roman" w:cs="Times New Roman"/>
          <w:b/>
          <w:bCs/>
          <w:sz w:val="24"/>
        </w:rPr>
        <w:lastRenderedPageBreak/>
        <w:t>Figure S2</w:t>
      </w:r>
      <w:r w:rsidRPr="00A60BA7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C90A40">
        <w:rPr>
          <w:rStyle w:val="fontstyle01"/>
          <w:rFonts w:ascii="Times New Roman" w:hAnsi="Times New Roman"/>
          <w:b w:val="0"/>
          <w:bCs w:val="0"/>
          <w:sz w:val="24"/>
          <w:szCs w:val="24"/>
        </w:rPr>
        <w:t>Sensitivity analysis of the overall pooled extreme low temperature study.</w:t>
      </w:r>
    </w:p>
    <w:p w14:paraId="5FC08C00" w14:textId="78C7B323" w:rsidR="00A60BA7" w:rsidRPr="00A60BA7" w:rsidRDefault="00A60BA7" w:rsidP="003125E0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F64FD3">
        <w:rPr>
          <w:rFonts w:hint="eastAsia"/>
          <w:noProof/>
        </w:rPr>
        <w:drawing>
          <wp:inline distT="0" distB="0" distL="0" distR="0" wp14:anchorId="20304F6F" wp14:editId="786429C4">
            <wp:extent cx="5274310" cy="3522345"/>
            <wp:effectExtent l="0" t="0" r="25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22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60BA7" w:rsidRPr="00A60BA7" w:rsidSect="0079722F">
      <w:pgSz w:w="16838" w:h="11906" w:orient="landscape"/>
      <w:pgMar w:top="1800" w:right="2804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9BA155" w14:textId="77777777" w:rsidR="007044CB" w:rsidRDefault="007044CB" w:rsidP="008F231E">
      <w:r>
        <w:separator/>
      </w:r>
    </w:p>
  </w:endnote>
  <w:endnote w:type="continuationSeparator" w:id="0">
    <w:p w14:paraId="7BFA4BB3" w14:textId="77777777" w:rsidR="007044CB" w:rsidRDefault="007044CB" w:rsidP="008F23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erkeleyStd-Bold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EBD015" w14:textId="77777777" w:rsidR="007044CB" w:rsidRDefault="007044CB" w:rsidP="008F231E">
      <w:r>
        <w:separator/>
      </w:r>
    </w:p>
  </w:footnote>
  <w:footnote w:type="continuationSeparator" w:id="0">
    <w:p w14:paraId="2480F219" w14:textId="77777777" w:rsidR="007044CB" w:rsidRDefault="007044CB" w:rsidP="008F23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EB8"/>
    <w:rsid w:val="000122A4"/>
    <w:rsid w:val="000143AF"/>
    <w:rsid w:val="000146B9"/>
    <w:rsid w:val="000407C9"/>
    <w:rsid w:val="00041DF7"/>
    <w:rsid w:val="000545AA"/>
    <w:rsid w:val="000628F6"/>
    <w:rsid w:val="00070B3E"/>
    <w:rsid w:val="00071AAC"/>
    <w:rsid w:val="0009105D"/>
    <w:rsid w:val="000924D1"/>
    <w:rsid w:val="00096605"/>
    <w:rsid w:val="000B22F6"/>
    <w:rsid w:val="000B674F"/>
    <w:rsid w:val="000B7280"/>
    <w:rsid w:val="000C1B11"/>
    <w:rsid w:val="000C23A1"/>
    <w:rsid w:val="000E3EA8"/>
    <w:rsid w:val="00114556"/>
    <w:rsid w:val="001316DE"/>
    <w:rsid w:val="001329AC"/>
    <w:rsid w:val="00150354"/>
    <w:rsid w:val="00156614"/>
    <w:rsid w:val="00164D98"/>
    <w:rsid w:val="00175E90"/>
    <w:rsid w:val="00185CD8"/>
    <w:rsid w:val="00190453"/>
    <w:rsid w:val="00192D72"/>
    <w:rsid w:val="00197362"/>
    <w:rsid w:val="001A671F"/>
    <w:rsid w:val="001C7EA7"/>
    <w:rsid w:val="001D5C07"/>
    <w:rsid w:val="001D7242"/>
    <w:rsid w:val="001E6490"/>
    <w:rsid w:val="001F487D"/>
    <w:rsid w:val="002059AF"/>
    <w:rsid w:val="002061DB"/>
    <w:rsid w:val="0021440B"/>
    <w:rsid w:val="00242DDC"/>
    <w:rsid w:val="00277D85"/>
    <w:rsid w:val="002829D1"/>
    <w:rsid w:val="0028593A"/>
    <w:rsid w:val="002932FE"/>
    <w:rsid w:val="002A6551"/>
    <w:rsid w:val="002F113D"/>
    <w:rsid w:val="002F6247"/>
    <w:rsid w:val="003106DF"/>
    <w:rsid w:val="003125E0"/>
    <w:rsid w:val="00320C7C"/>
    <w:rsid w:val="003239E0"/>
    <w:rsid w:val="003313CD"/>
    <w:rsid w:val="0033263E"/>
    <w:rsid w:val="0033315E"/>
    <w:rsid w:val="00334863"/>
    <w:rsid w:val="003370A6"/>
    <w:rsid w:val="003401A9"/>
    <w:rsid w:val="00344C4F"/>
    <w:rsid w:val="003467A7"/>
    <w:rsid w:val="00353993"/>
    <w:rsid w:val="00356595"/>
    <w:rsid w:val="0036117D"/>
    <w:rsid w:val="00364901"/>
    <w:rsid w:val="00385DAE"/>
    <w:rsid w:val="003B16D6"/>
    <w:rsid w:val="003C3B6A"/>
    <w:rsid w:val="003D3F20"/>
    <w:rsid w:val="004065DE"/>
    <w:rsid w:val="00416B94"/>
    <w:rsid w:val="00431880"/>
    <w:rsid w:val="004336DC"/>
    <w:rsid w:val="004361EB"/>
    <w:rsid w:val="004472CA"/>
    <w:rsid w:val="004548A3"/>
    <w:rsid w:val="00457FAD"/>
    <w:rsid w:val="004644CD"/>
    <w:rsid w:val="00464C8E"/>
    <w:rsid w:val="004E17CE"/>
    <w:rsid w:val="004F00B1"/>
    <w:rsid w:val="004F0C35"/>
    <w:rsid w:val="005056BC"/>
    <w:rsid w:val="005323A9"/>
    <w:rsid w:val="00560A29"/>
    <w:rsid w:val="00565433"/>
    <w:rsid w:val="00574FAD"/>
    <w:rsid w:val="00580B67"/>
    <w:rsid w:val="005925F8"/>
    <w:rsid w:val="005A7844"/>
    <w:rsid w:val="005B173E"/>
    <w:rsid w:val="005B4A05"/>
    <w:rsid w:val="005C770B"/>
    <w:rsid w:val="005C7946"/>
    <w:rsid w:val="005D6798"/>
    <w:rsid w:val="005E23DC"/>
    <w:rsid w:val="005E3B41"/>
    <w:rsid w:val="005F4F06"/>
    <w:rsid w:val="005F5464"/>
    <w:rsid w:val="00632A85"/>
    <w:rsid w:val="006456DB"/>
    <w:rsid w:val="00662CDB"/>
    <w:rsid w:val="00685E4E"/>
    <w:rsid w:val="00686F54"/>
    <w:rsid w:val="006A3DE2"/>
    <w:rsid w:val="006B4A93"/>
    <w:rsid w:val="006B7A7B"/>
    <w:rsid w:val="006D306C"/>
    <w:rsid w:val="006D5F77"/>
    <w:rsid w:val="006D770B"/>
    <w:rsid w:val="006E1AB9"/>
    <w:rsid w:val="006F1465"/>
    <w:rsid w:val="006F3179"/>
    <w:rsid w:val="006F4491"/>
    <w:rsid w:val="007044CB"/>
    <w:rsid w:val="00706303"/>
    <w:rsid w:val="00740CB5"/>
    <w:rsid w:val="0076067F"/>
    <w:rsid w:val="00781333"/>
    <w:rsid w:val="00786231"/>
    <w:rsid w:val="0079722F"/>
    <w:rsid w:val="00797AD7"/>
    <w:rsid w:val="007A0008"/>
    <w:rsid w:val="007A0E3A"/>
    <w:rsid w:val="007B38BC"/>
    <w:rsid w:val="007B6CD4"/>
    <w:rsid w:val="007C6FFA"/>
    <w:rsid w:val="007E104A"/>
    <w:rsid w:val="007F5767"/>
    <w:rsid w:val="00823B2A"/>
    <w:rsid w:val="00832364"/>
    <w:rsid w:val="00833022"/>
    <w:rsid w:val="00856378"/>
    <w:rsid w:val="00874C35"/>
    <w:rsid w:val="008875F6"/>
    <w:rsid w:val="008A7230"/>
    <w:rsid w:val="008B1CEE"/>
    <w:rsid w:val="008B573D"/>
    <w:rsid w:val="008B6C2B"/>
    <w:rsid w:val="008B6F6D"/>
    <w:rsid w:val="008C21B1"/>
    <w:rsid w:val="008E39C3"/>
    <w:rsid w:val="008E63E0"/>
    <w:rsid w:val="008F2099"/>
    <w:rsid w:val="008F231E"/>
    <w:rsid w:val="008F7689"/>
    <w:rsid w:val="009172C5"/>
    <w:rsid w:val="009175B1"/>
    <w:rsid w:val="00930D30"/>
    <w:rsid w:val="00931D6A"/>
    <w:rsid w:val="00945030"/>
    <w:rsid w:val="0095224A"/>
    <w:rsid w:val="009620AC"/>
    <w:rsid w:val="00981E69"/>
    <w:rsid w:val="0099136C"/>
    <w:rsid w:val="00994BA1"/>
    <w:rsid w:val="009A6853"/>
    <w:rsid w:val="009B3129"/>
    <w:rsid w:val="009B7D35"/>
    <w:rsid w:val="009D0EE6"/>
    <w:rsid w:val="009D5322"/>
    <w:rsid w:val="009D7E2B"/>
    <w:rsid w:val="009F13AC"/>
    <w:rsid w:val="00A11B55"/>
    <w:rsid w:val="00A21046"/>
    <w:rsid w:val="00A41DE9"/>
    <w:rsid w:val="00A54143"/>
    <w:rsid w:val="00A57FBF"/>
    <w:rsid w:val="00A60BA7"/>
    <w:rsid w:val="00A62309"/>
    <w:rsid w:val="00A72790"/>
    <w:rsid w:val="00A80161"/>
    <w:rsid w:val="00A8590A"/>
    <w:rsid w:val="00AA22FB"/>
    <w:rsid w:val="00AA48E0"/>
    <w:rsid w:val="00AB732D"/>
    <w:rsid w:val="00AC3861"/>
    <w:rsid w:val="00AC6DAD"/>
    <w:rsid w:val="00AE2F83"/>
    <w:rsid w:val="00AF0E21"/>
    <w:rsid w:val="00B11373"/>
    <w:rsid w:val="00B418C7"/>
    <w:rsid w:val="00B5475B"/>
    <w:rsid w:val="00B7064D"/>
    <w:rsid w:val="00B750FE"/>
    <w:rsid w:val="00B856B5"/>
    <w:rsid w:val="00B86E43"/>
    <w:rsid w:val="00B908E2"/>
    <w:rsid w:val="00B91A2E"/>
    <w:rsid w:val="00B93C30"/>
    <w:rsid w:val="00BA6085"/>
    <w:rsid w:val="00BB2A61"/>
    <w:rsid w:val="00BB2E27"/>
    <w:rsid w:val="00BB7E7B"/>
    <w:rsid w:val="00BC1746"/>
    <w:rsid w:val="00BC311F"/>
    <w:rsid w:val="00BD0343"/>
    <w:rsid w:val="00BD5042"/>
    <w:rsid w:val="00BD5EB0"/>
    <w:rsid w:val="00BD611D"/>
    <w:rsid w:val="00BD6EA2"/>
    <w:rsid w:val="00BD7700"/>
    <w:rsid w:val="00BF77DD"/>
    <w:rsid w:val="00C02016"/>
    <w:rsid w:val="00C051BC"/>
    <w:rsid w:val="00C14ABE"/>
    <w:rsid w:val="00C22746"/>
    <w:rsid w:val="00C24D49"/>
    <w:rsid w:val="00C2790D"/>
    <w:rsid w:val="00C61DFB"/>
    <w:rsid w:val="00C62E81"/>
    <w:rsid w:val="00C80007"/>
    <w:rsid w:val="00C91EB6"/>
    <w:rsid w:val="00C94B7F"/>
    <w:rsid w:val="00CA1EC1"/>
    <w:rsid w:val="00CA31B0"/>
    <w:rsid w:val="00CB5151"/>
    <w:rsid w:val="00CC08DA"/>
    <w:rsid w:val="00CC652A"/>
    <w:rsid w:val="00CE55ED"/>
    <w:rsid w:val="00D105F0"/>
    <w:rsid w:val="00D13A35"/>
    <w:rsid w:val="00D21E60"/>
    <w:rsid w:val="00D23136"/>
    <w:rsid w:val="00D27425"/>
    <w:rsid w:val="00D56AF2"/>
    <w:rsid w:val="00D56D0D"/>
    <w:rsid w:val="00D9236B"/>
    <w:rsid w:val="00DA0994"/>
    <w:rsid w:val="00DB0FD4"/>
    <w:rsid w:val="00DB555F"/>
    <w:rsid w:val="00DB6EF8"/>
    <w:rsid w:val="00DC4DA1"/>
    <w:rsid w:val="00DD2823"/>
    <w:rsid w:val="00E1296E"/>
    <w:rsid w:val="00E14590"/>
    <w:rsid w:val="00E332F8"/>
    <w:rsid w:val="00E42674"/>
    <w:rsid w:val="00E46AA2"/>
    <w:rsid w:val="00E4712E"/>
    <w:rsid w:val="00E53239"/>
    <w:rsid w:val="00E61A95"/>
    <w:rsid w:val="00E87C1C"/>
    <w:rsid w:val="00E9107C"/>
    <w:rsid w:val="00E9435F"/>
    <w:rsid w:val="00E9656D"/>
    <w:rsid w:val="00EA0B2C"/>
    <w:rsid w:val="00EA2543"/>
    <w:rsid w:val="00EB69E7"/>
    <w:rsid w:val="00ED1C76"/>
    <w:rsid w:val="00ED50A2"/>
    <w:rsid w:val="00ED77AF"/>
    <w:rsid w:val="00EE33F3"/>
    <w:rsid w:val="00EE4AAE"/>
    <w:rsid w:val="00EE651C"/>
    <w:rsid w:val="00EF6F48"/>
    <w:rsid w:val="00F00EB8"/>
    <w:rsid w:val="00F04D33"/>
    <w:rsid w:val="00F07629"/>
    <w:rsid w:val="00F24C9B"/>
    <w:rsid w:val="00F41AB2"/>
    <w:rsid w:val="00F43962"/>
    <w:rsid w:val="00F56EB7"/>
    <w:rsid w:val="00F745C2"/>
    <w:rsid w:val="00F77EB6"/>
    <w:rsid w:val="00F821EF"/>
    <w:rsid w:val="00FA1588"/>
    <w:rsid w:val="00FA3DA0"/>
    <w:rsid w:val="00FA4FC2"/>
    <w:rsid w:val="00FC7F90"/>
    <w:rsid w:val="00FE0C7D"/>
    <w:rsid w:val="00FF02E9"/>
    <w:rsid w:val="00FF2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FA850A"/>
  <w15:chartTrackingRefBased/>
  <w15:docId w15:val="{FAC8B6DC-F83B-482A-9241-53324CE11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23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23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23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231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91A2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91A2E"/>
    <w:rPr>
      <w:sz w:val="18"/>
      <w:szCs w:val="18"/>
    </w:rPr>
  </w:style>
  <w:style w:type="character" w:customStyle="1" w:styleId="fontstyle01">
    <w:name w:val="fontstyle01"/>
    <w:rsid w:val="00A60BA7"/>
    <w:rPr>
      <w:rFonts w:ascii="BerkeleyStd-Bold" w:hAnsi="BerkeleyStd-Bold" w:hint="default"/>
      <w:b/>
      <w:bCs/>
      <w:i w:val="0"/>
      <w:iCs w:val="0"/>
      <w:color w:val="2420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426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5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7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89B312-78CA-4312-A0BD-168B98F951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未. LIVE</dc:creator>
  <cp:keywords/>
  <dc:description/>
  <cp:lastModifiedBy>未. LIVE</cp:lastModifiedBy>
  <cp:revision>2</cp:revision>
  <dcterms:created xsi:type="dcterms:W3CDTF">2021-04-06T09:13:00Z</dcterms:created>
  <dcterms:modified xsi:type="dcterms:W3CDTF">2021-04-06T09:13:00Z</dcterms:modified>
</cp:coreProperties>
</file>